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95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509"/>
        <w:gridCol w:w="5486"/>
      </w:tblGrid>
      <w:tr>
        <w:trPr>
          <w:trHeight w:val="255" w:hRule="atLeast"/>
        </w:trPr>
        <w:tc>
          <w:tcPr>
            <w:tcW w:w="1099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Heading1"/>
              <w:ind w:right="529" w:hanging="0"/>
              <w:jc w:val="center"/>
              <w:rPr>
                <w:rFonts w:eastAsia="Arial Unicode MS"/>
                <w:i w:val="false"/>
                <w:i w:val="false"/>
                <w:iCs w:val="false"/>
                <w:color w:val="000080"/>
              </w:rPr>
            </w:pPr>
            <w:r>
              <w:rPr>
                <w:i w:val="false"/>
                <w:iCs w:val="false"/>
                <w:color w:val="000080"/>
              </w:rPr>
              <w:t>Table s1: Genes Expressed Concordantly in Pre-Stasis and Post-Selection Cell Types</w:t>
            </w:r>
          </w:p>
        </w:tc>
      </w:tr>
      <w:tr>
        <w:trPr>
          <w:trHeight w:val="255" w:hRule="atLeast"/>
        </w:trPr>
        <w:tc>
          <w:tcPr>
            <w:tcW w:w="10995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65" w:hRule="atLeast"/>
        </w:trPr>
        <w:tc>
          <w:tcPr>
            <w:tcW w:w="10995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Heading2"/>
              <w:rPr>
                <w:rFonts w:eastAsia="Arial Unicode MS"/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Genes expressed in pre-stasis HMEC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Heading3"/>
              <w:ind w:firstLine="400"/>
              <w:rPr>
                <w:rFonts w:eastAsia="Arial Unicode MS"/>
              </w:rPr>
            </w:pPr>
            <w:r>
              <w:rPr/>
              <w:t>Cytoskeleton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A2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, alpha 2, smooth muscle, aorta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G2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, gamma 2, smooth muscle, enteric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H2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dherin 2, type 1, N-cadherin (neuronal)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N3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ponin 3, acidic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F1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tubule-actin crosslinking factor 1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2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tubule-associated protein 2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M2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pomyosin 2 (beta)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B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in, beta polypeptide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Heading3"/>
              <w:ind w:firstLine="400"/>
              <w:rPr>
                <w:rFonts w:eastAsia="Arial Unicode MS"/>
              </w:rPr>
            </w:pPr>
            <w:r>
              <w:rPr/>
              <w:t>Extracellular Matrix and Cell-Cell Communication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MTS1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disintegrin-like and metalloprotease (reprolysin type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with thrombospondin type 1 motif, 1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MTS5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disintegrin-like and metalloprotease (reprolysin type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with thrombospondin type 1 motif, 5 (aggrecanase-2)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T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pastatin, calpain inhibitor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1A2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, type I, alpha 2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2A1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, type II, alpha 1 (primary osteoarthritis,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pondyloepiphyseal dysplasia, congenital)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4A1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, type IV, alpha 1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6A1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, type VI, alpha 1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6A2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, type VI, alpha 2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A4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xypeptidase A4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T6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atin E/M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F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nective tissue growth factor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C2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mocollin 2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IL3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F-like repeats and discoidin I-like domains 3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FL5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F-like-domain, multiple 5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C1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todermal-neural cortex (with BTB-like domain)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B3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, beta 3 (platelet glycoprotein IIIa, antigen CD61)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K10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llikrein 10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K5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llikrein 5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K6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llikrein 6 (neurosin, zyme)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K7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llikrein 7 (chymotryptic, stratum corneum)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23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 23 (histone deacetylase inducible)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M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lanoma cell adhesion molecule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P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x Gla protein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T-6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4 superfamily member tetraspan NET-6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OD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ollagen-lysine, 2-oxoglutarate 5-dioxygenase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lysine hydroxylase, Ehlers-Danlos syndrome type VI)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P22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ipheral myelin protein 22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N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tin (Reed-Steinberg cell-expressed intermediate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filament-associated protein)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P3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ssue inhibitor of metalloproteinase 3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Sorsby fundus dystrophy, pseudoinflammatory)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PAI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, prostate androgen induced RNA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Heading3"/>
              <w:ind w:firstLine="400"/>
              <w:rPr>
                <w:rFonts w:eastAsia="Arial Unicode MS"/>
              </w:rPr>
            </w:pPr>
            <w:r>
              <w:rPr/>
              <w:t>Protein Metabolism and Turnover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SB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hepsin B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CHL1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 carboxyl-terminal esterase L1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ubiquitin thiolesterase)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Heading3"/>
              <w:ind w:firstLine="400"/>
              <w:rPr>
                <w:rFonts w:eastAsia="Arial Unicode MS"/>
              </w:rPr>
            </w:pPr>
            <w:r>
              <w:rPr/>
              <w:t>Protein Secretion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NT1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aminyl (N-acetyl) transferase 1, core 2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beta-1,6-N-acetylglucosaminyltransferase)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M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locating chain-associating membrane protein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Heading3"/>
              <w:ind w:firstLine="400"/>
              <w:rPr>
                <w:rFonts w:eastAsia="Arial Unicode MS"/>
              </w:rPr>
            </w:pPr>
            <w:r>
              <w:rPr/>
              <w:t>Metabolism and Homeostasis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PGM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-bisphosphoglycerate mutase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C3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ide intracellular channel 3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G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ase, endothelial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XL2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yl oxidase-like 2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6A4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16 (monocarboxylic acid transporters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, member 4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7A5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17 (anion/sugar transporter),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ember 5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Heading3"/>
              <w:ind w:firstLine="400"/>
              <w:rPr>
                <w:rFonts w:eastAsia="Arial Unicode MS"/>
              </w:rPr>
            </w:pPr>
            <w:r>
              <w:rPr/>
              <w:t>Transcription and Translation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IS2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uppel-like zinc finger protein GLIS2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X1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oquois homeobox protein 1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Heading3"/>
              <w:ind w:firstLine="400"/>
              <w:rPr>
                <w:rFonts w:eastAsia="Arial Unicode MS"/>
              </w:rPr>
            </w:pPr>
            <w:r>
              <w:rPr/>
              <w:t>Signal Transduction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TR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tocin receptor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U1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 suppressor protein 1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C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c homology three (SH3) and cysteine rich domain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T1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tilin 1; NTr co-receptor for nerve growth factor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Heading3"/>
              <w:ind w:firstLine="400"/>
              <w:rPr>
                <w:rFonts w:eastAsia="Arial Unicode MS"/>
              </w:rPr>
            </w:pPr>
            <w:r>
              <w:rPr/>
              <w:t>Cell Cycle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N2B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-dependent kinase inhibitor 2B (p15, inhibits CDK4)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Heading3"/>
              <w:ind w:firstLine="400"/>
              <w:rPr>
                <w:rFonts w:eastAsia="Arial Unicode MS"/>
              </w:rPr>
            </w:pPr>
            <w:r>
              <w:rPr/>
              <w:t>Other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1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1 protein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564G202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564G202 protein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11036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11036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40021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40021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275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275 gene product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497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497 protein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H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kely ortholog of mouse limb-bud and heart gene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15207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BC013764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91663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BC013995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92689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BC001096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G2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gen inducible 2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AP2A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idic acid phosphatase type 2A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G3A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stic paraplegia 3A (autosomal dominant)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M2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partite motif-containing 2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SB2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kely ortholog of mouse WD-40-repeat-containing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rotein with a SOCS box 2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995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Heading2"/>
              <w:rPr>
                <w:rFonts w:eastAsia="Arial Unicode MS"/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Genes expressed in post-selection HMEC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Heading3"/>
              <w:ind w:firstLine="400"/>
              <w:rPr>
                <w:rFonts w:eastAsia="Arial Unicode MS"/>
              </w:rPr>
            </w:pPr>
            <w:r>
              <w:rPr/>
              <w:t>Extracellular Matrix and Cell-Cell Communication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PG2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ndroitin sulfate proteoglycan 2 (versican)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G7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cs, large homolog 7 (Drosophila)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16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, gamma-inducible protein 16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8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 18 (interferon-gamma-inducing factor)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A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 1, alpha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B3BP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 beta 3 binding protein (beta3-endonexin)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P17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arin-binding growth factor binding protein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B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te differentiation factor; GDF15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SCL1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myositis/scleroderma autoantigen 1, 75kDa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U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inogen activator, urokinase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A8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 calcium binding protein A8 (calgranulin A)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  <w:vAlign w:val="bottom"/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A1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(or cysteine) proteinase inhibitor, clade A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alpha-1 antiproteinase, antitrypsin), member 1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B3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(or cysteine) proteinase inhibitor, clade B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ovalbumin), member 3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Normal"/>
              <w:ind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  <w:vAlign w:val="bottom"/>
          </w:tcPr>
          <w:p>
            <w:pPr>
              <w:pStyle w:val="Heading3"/>
              <w:ind w:firstLine="400"/>
              <w:rPr>
                <w:rFonts w:eastAsia="Arial Unicode MS"/>
              </w:rPr>
            </w:pPr>
            <w:r>
              <w:rPr/>
              <w:t>Protein Metabolism and Turnover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C150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C150 protein similar to ubiquitin-conjugating enzyme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B8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(prosome, macropain) subunit, beta type,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8 (large multifunctional protease 7)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E2C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-conjugating enzyme E2C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HRF1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-like, containing PHD and RING finger domains, 1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firstLine="400"/>
              <w:rPr>
                <w:rFonts w:ascii="Arial" w:hAnsi="Arial" w:eastAsia="Arial Unicode MS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 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firstLine="400"/>
              <w:rPr>
                <w:rFonts w:ascii="Arial" w:hAnsi="Arial" w:eastAsia="Arial Unicode MS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Metabolism and Homeostasis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FR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hydrofolate reductase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CS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ribosylaminoimidazole carboxylase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hosphoribosylaminoimidazole succinocarboxamide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ynthetase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Heading3"/>
              <w:ind w:firstLine="400"/>
              <w:rPr>
                <w:rFonts w:eastAsia="Arial Unicode MS"/>
              </w:rPr>
            </w:pPr>
            <w:r>
              <w:rPr/>
              <w:t>Transcription and Translation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T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lar protein ANKT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AR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20425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KI67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gen identified by monoclonal antibody Ki-67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MP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-regulated nuclear matrix-associated protein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Heading3"/>
              <w:ind w:firstLine="400"/>
              <w:rPr>
                <w:rFonts w:eastAsia="Arial Unicode MS"/>
              </w:rPr>
            </w:pPr>
            <w:r>
              <w:rPr/>
              <w:t>Signal Transduction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2-1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-induced protein; TNFAIP8, oncogenic negative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regulator of extrinsic apoptosis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N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N protein; GPSM2, regulator of heterotrimeric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-protein signaling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LK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rnal embryonic leucine zipper kinase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CBP1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kely ortholog of mouse Shc SH2-domain binding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rotein 1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PK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LAK cell-originated protein kinase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P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scular Rab-GAP/TBC-containing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Heading3"/>
              <w:ind w:firstLine="400"/>
              <w:rPr>
                <w:rFonts w:eastAsia="Arial Unicode MS"/>
              </w:rPr>
            </w:pPr>
            <w:r>
              <w:rPr/>
              <w:t>Cell Cycle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C5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uloviral IAP repeat-containing 5 (survivin)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B1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B1 budding uninhibited by benzimidazoles 1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homolog (yeast)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B3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B3 budding uninhibited by benzimidazoles 3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homolog (yeast)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A2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 A2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B1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 B1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B2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 B2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2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ivision cycle 2, G1 to S and G2 to M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25B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ivision cycle 25B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N3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-dependent kinase inhibitor 3 (CDK2-associated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dual specificity phosphatase)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KS1B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28 protein kinase regulatory subunit 1B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E1L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E1 chromosome segregation 1-like (yeast)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NN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minin, DNA replication inhibitor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2L1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2 mitotic arrest deficient-like 1 (yeast)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M2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M2 minichromosome maintenance deficient 2,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itotin (S. cerevisiae)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M6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M6 minichromosome maintenance deficient 6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MIS5 homolog, S. pombe) (S. cerevisiae)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M7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M7 minichromosome maintenance deficient 7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S. cerevisiae)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SP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autoantigenic sperm protein (histone-binding)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NA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liferating cell nuclear antigen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C1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regulator of cytokinesis 1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C4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lication factor C (activator 1) 4, 37kDa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RM2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nucleotide reductase M2 polypeptide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C4L1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C4 structural maintenance of chromosomes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4-like 1 (yeast)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K12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/threonine kinase 12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P2A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poisomerase (DNA) II alpha 170kDa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WINT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W10 interactor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Heading3"/>
              <w:ind w:firstLine="400"/>
              <w:rPr>
                <w:rFonts w:eastAsia="Arial Unicode MS"/>
              </w:rPr>
            </w:pPr>
            <w:r>
              <w:rPr/>
              <w:t>Other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0orf3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10 open reading frame 3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0orf1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20 open reading frame 1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G2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illary morphogenesis protein 2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762E1312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DKFZp762E1312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20354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20354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B2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mobility group box 2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N2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mobility group nucleosomal binding domain 2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ER5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mediate early response 5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101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101 gene product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186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186 gene product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393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393 protein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13115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BC011716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34147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BC001573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51659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C037 protein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C34923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MGC34923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2000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2000 protein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IP2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4 and SFRS1 interacting protein 2</w:t>
            </w:r>
          </w:p>
        </w:tc>
      </w:tr>
      <w:tr>
        <w:trPr>
          <w:trHeight w:val="255" w:hRule="atLeast"/>
        </w:trPr>
        <w:tc>
          <w:tcPr>
            <w:tcW w:w="5509" w:type="dxa"/>
            <w:tcBorders>
              <w:top w:val="single" w:sz="6" w:space="0" w:color="000000"/>
              <w:bottom w:val="single" w:sz="12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PX</w:t>
            </w:r>
          </w:p>
        </w:tc>
        <w:tc>
          <w:tcPr>
            <w:tcW w:w="5486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shi-repeat-containing protein, X chromosom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right="529" w:hanging="0"/>
      <w:outlineLvl w:val="0"/>
    </w:pPr>
    <w:rPr>
      <w:rFonts w:ascii="Arial" w:hAnsi="Arial" w:cs="Arial"/>
      <w:b/>
      <w:bCs/>
      <w:i/>
      <w:iCs/>
      <w:color w:val="800000"/>
      <w:sz w:val="20"/>
      <w:szCs w:val="20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sz w:val="20"/>
      <w:szCs w:val="20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firstLine="400"/>
      <w:outlineLvl w:val="2"/>
    </w:pPr>
    <w:rPr>
      <w:rFonts w:ascii="Arial" w:hAnsi="Arial" w:cs="Arial"/>
      <w:sz w:val="20"/>
      <w:szCs w:val="20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360" w:hanging="360"/>
      <w:outlineLvl w:val="3"/>
    </w:pPr>
    <w:rPr>
      <w:b/>
      <w:bCs/>
      <w:i/>
      <w:iCs/>
      <w:color w:val="993300"/>
      <w:u w:val="singl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13T20:45:00Z</dcterms:created>
  <dc:creator>shaney</dc:creator>
  <dc:description/>
  <dc:language>en-US</dc:language>
  <cp:lastModifiedBy>shaney</cp:lastModifiedBy>
  <cp:lastPrinted>2006-11-02T15:13:00Z</cp:lastPrinted>
  <dcterms:modified xsi:type="dcterms:W3CDTF">2007-01-13T20:45:00Z</dcterms:modified>
  <cp:revision>2</cp:revision>
  <dc:subject/>
  <dc:title>Table s1: Genes Expressed Concordantly in Pre-Stasis and Post-Selection Cell Types</dc:title>
</cp:coreProperties>
</file>